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1979A" w14:textId="40016DC3" w:rsidR="00E77488" w:rsidRPr="00652ECE" w:rsidRDefault="001C6F36">
      <w:pPr>
        <w:rPr>
          <w:b/>
        </w:rPr>
      </w:pPr>
      <w:r>
        <w:rPr>
          <w:b/>
        </w:rPr>
        <w:t xml:space="preserve">S1 Table. </w:t>
      </w:r>
      <w:r w:rsidR="00CD32C4">
        <w:rPr>
          <w:b/>
        </w:rPr>
        <w:t>Variable</w:t>
      </w:r>
      <w:r w:rsidR="00F2306F">
        <w:rPr>
          <w:b/>
        </w:rPr>
        <w:t>s</w:t>
      </w:r>
      <w:r>
        <w:rPr>
          <w:b/>
        </w:rPr>
        <w:t xml:space="preserve"> used for error computations, with</w:t>
      </w:r>
      <w:r w:rsidR="00652ECE" w:rsidRPr="00652ECE">
        <w:rPr>
          <w:b/>
        </w:rPr>
        <w:t xml:space="preserve"> definitions (Source: National HMIS SOP, 2020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"/>
        <w:gridCol w:w="4192"/>
        <w:gridCol w:w="6570"/>
      </w:tblGrid>
      <w:tr w:rsidR="00EB2258" w:rsidRPr="00652ECE" w14:paraId="6A88BCD0" w14:textId="77777777" w:rsidTr="001C6F36">
        <w:trPr>
          <w:trHeight w:val="3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14:paraId="43B1D1ED" w14:textId="77777777" w:rsidR="00EB2258" w:rsidRPr="00652ECE" w:rsidRDefault="00EB2258" w:rsidP="001C6F36">
            <w:r w:rsidRPr="00652ECE">
              <w:rPr>
                <w:b/>
                <w:bCs/>
                <w:lang w:val="en-GB"/>
              </w:rPr>
              <w:t>No.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14:paraId="17CF48EB" w14:textId="77777777" w:rsidR="00EB2258" w:rsidRPr="00652ECE" w:rsidRDefault="00EB2258" w:rsidP="001C6F36">
            <w:r w:rsidRPr="00652ECE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14:paraId="062D0E5B" w14:textId="77777777" w:rsidR="00EB2258" w:rsidRPr="00652ECE" w:rsidRDefault="00EB2258" w:rsidP="001C6F36">
            <w:r w:rsidRPr="00652ECE">
              <w:rPr>
                <w:b/>
                <w:bCs/>
                <w:lang w:val="en-GB"/>
              </w:rPr>
              <w:t>DEFINITION</w:t>
            </w:r>
          </w:p>
        </w:tc>
      </w:tr>
      <w:tr w:rsidR="00EB2258" w:rsidRPr="00652ECE" w14:paraId="428596D9" w14:textId="77777777" w:rsidTr="001C6F36">
        <w:trPr>
          <w:trHeight w:val="9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14:paraId="76F5DB06" w14:textId="3C3C6A8A" w:rsidR="00EB2258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1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14:paraId="50E0741C" w14:textId="77777777" w:rsidR="00EB2258" w:rsidRPr="00F2306F" w:rsidRDefault="00EB2258" w:rsidP="001C6F36">
            <w:pPr>
              <w:rPr>
                <w:lang w:val="en-GB"/>
              </w:rPr>
            </w:pPr>
            <w:r w:rsidRPr="00652ECE">
              <w:rPr>
                <w:lang w:val="en-GB"/>
              </w:rPr>
              <w:t xml:space="preserve">Uncomplicated Malaria Suspected 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14:paraId="4DD3249F" w14:textId="456B6F11" w:rsidR="00EB2258" w:rsidRPr="00F2306F" w:rsidRDefault="00EB2258" w:rsidP="001C6F36">
            <w:pPr>
              <w:rPr>
                <w:lang w:val="en-GB"/>
              </w:rPr>
            </w:pPr>
            <w:r w:rsidRPr="00652ECE">
              <w:rPr>
                <w:lang w:val="en-GB"/>
              </w:rPr>
              <w:t xml:space="preserve">All </w:t>
            </w:r>
            <w:r w:rsidR="001C6F36">
              <w:rPr>
                <w:lang w:val="en-GB"/>
              </w:rPr>
              <w:t>outpatient department</w:t>
            </w:r>
            <w:r w:rsidRPr="00652ECE">
              <w:rPr>
                <w:lang w:val="en-GB"/>
              </w:rPr>
              <w:t xml:space="preserve"> new cases that the</w:t>
            </w:r>
            <w:r w:rsidR="001C6F36">
              <w:rPr>
                <w:lang w:val="en-GB"/>
              </w:rPr>
              <w:t xml:space="preserve"> c</w:t>
            </w:r>
            <w:r w:rsidRPr="00652ECE">
              <w:rPr>
                <w:lang w:val="en-GB"/>
              </w:rPr>
              <w:t xml:space="preserve">linician </w:t>
            </w:r>
            <w:r w:rsidR="001C6F36">
              <w:rPr>
                <w:lang w:val="en-GB"/>
              </w:rPr>
              <w:t>s</w:t>
            </w:r>
            <w:r w:rsidRPr="00652ECE">
              <w:rPr>
                <w:lang w:val="en-GB"/>
              </w:rPr>
              <w:t xml:space="preserve">uspects to be </w:t>
            </w:r>
            <w:r w:rsidR="001C6F36">
              <w:rPr>
                <w:lang w:val="en-GB"/>
              </w:rPr>
              <w:t>m</w:t>
            </w:r>
            <w:r w:rsidRPr="00652ECE">
              <w:rPr>
                <w:lang w:val="en-GB"/>
              </w:rPr>
              <w:t>alaria</w:t>
            </w:r>
            <w:r w:rsidR="001C6F36">
              <w:rPr>
                <w:lang w:val="en-GB"/>
              </w:rPr>
              <w:t xml:space="preserve">; </w:t>
            </w:r>
            <w:r w:rsidRPr="00652ECE">
              <w:rPr>
                <w:lang w:val="en-GB"/>
              </w:rPr>
              <w:t>including pregnant women</w:t>
            </w:r>
          </w:p>
        </w:tc>
      </w:tr>
      <w:tr w:rsidR="00EB2258" w:rsidRPr="00652ECE" w14:paraId="534B1E15" w14:textId="77777777" w:rsidTr="001C6F36">
        <w:trPr>
          <w:trHeight w:val="5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14:paraId="19F8E4D7" w14:textId="6C0FE7A5" w:rsidR="00EB2258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2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14:paraId="7C6FD60E" w14:textId="77777777" w:rsidR="00EB2258" w:rsidRPr="00F2306F" w:rsidRDefault="00EB2258" w:rsidP="001C6F36">
            <w:pPr>
              <w:rPr>
                <w:lang w:val="en-GB"/>
              </w:rPr>
            </w:pPr>
            <w:r w:rsidRPr="00652ECE">
              <w:rPr>
                <w:lang w:val="en-GB"/>
              </w:rPr>
              <w:t xml:space="preserve">Uncomplicated Malaria Suspected Tested 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14:paraId="6973E200" w14:textId="4A3D719B" w:rsidR="00EB2258" w:rsidRPr="00F2306F" w:rsidRDefault="00EB2258" w:rsidP="001C6F36">
            <w:pPr>
              <w:rPr>
                <w:lang w:val="en-GB"/>
              </w:rPr>
            </w:pPr>
            <w:r w:rsidRPr="00652ECE">
              <w:rPr>
                <w:lang w:val="en-GB"/>
              </w:rPr>
              <w:t xml:space="preserve">Total number of suspected cases of malaria tested for malaria parasites (both </w:t>
            </w:r>
            <w:r w:rsidR="001C6F36">
              <w:rPr>
                <w:lang w:val="en-GB"/>
              </w:rPr>
              <w:t>rapid diagnostic tests (RDT</w:t>
            </w:r>
            <w:r w:rsidRPr="00652ECE">
              <w:rPr>
                <w:lang w:val="en-GB"/>
              </w:rPr>
              <w:t>s</w:t>
            </w:r>
            <w:r w:rsidR="001C6F36">
              <w:rPr>
                <w:lang w:val="en-GB"/>
              </w:rPr>
              <w:t>)</w:t>
            </w:r>
            <w:r w:rsidRPr="00652ECE">
              <w:rPr>
                <w:lang w:val="en-GB"/>
              </w:rPr>
              <w:t xml:space="preserve"> and Microscopy); including pregnant women</w:t>
            </w:r>
          </w:p>
        </w:tc>
      </w:tr>
      <w:tr w:rsidR="00EB2258" w:rsidRPr="00652ECE" w14:paraId="22CBC4CA" w14:textId="77777777" w:rsidTr="001C6F36">
        <w:trPr>
          <w:trHeight w:val="8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14:paraId="03CDE0D4" w14:textId="7D11B4B9" w:rsidR="00EB2258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3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14:paraId="0C36C64A" w14:textId="77777777" w:rsidR="00EB2258" w:rsidRPr="00F2306F" w:rsidRDefault="00EB2258" w:rsidP="001C6F36">
            <w:pPr>
              <w:rPr>
                <w:lang w:val="en-GB"/>
              </w:rPr>
            </w:pPr>
            <w:r w:rsidRPr="00652ECE">
              <w:rPr>
                <w:lang w:val="en-GB"/>
              </w:rPr>
              <w:t>Uncomplicated Malaria Tested Positive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14:paraId="2C61AADF" w14:textId="4490E7A9" w:rsidR="00EB2258" w:rsidRPr="00F2306F" w:rsidRDefault="00EB2258" w:rsidP="001C6F36">
            <w:pPr>
              <w:rPr>
                <w:lang w:val="en-GB"/>
              </w:rPr>
            </w:pPr>
            <w:r w:rsidRPr="00652ECE">
              <w:rPr>
                <w:lang w:val="en-GB"/>
              </w:rPr>
              <w:t>Total number of suspected cases of malaria that tested positive for malaria parasites</w:t>
            </w:r>
            <w:r>
              <w:rPr>
                <w:lang w:val="en-GB"/>
              </w:rPr>
              <w:t xml:space="preserve"> </w:t>
            </w:r>
            <w:r w:rsidRPr="00652ECE">
              <w:rPr>
                <w:lang w:val="en-GB"/>
              </w:rPr>
              <w:t>(</w:t>
            </w:r>
            <w:r w:rsidR="001C6F36">
              <w:rPr>
                <w:lang w:val="en-GB"/>
              </w:rPr>
              <w:t xml:space="preserve">using </w:t>
            </w:r>
            <w:r w:rsidRPr="00652ECE">
              <w:rPr>
                <w:lang w:val="en-GB"/>
              </w:rPr>
              <w:t xml:space="preserve">both RDTs and </w:t>
            </w:r>
            <w:r w:rsidR="001C6F36">
              <w:rPr>
                <w:lang w:val="en-GB"/>
              </w:rPr>
              <w:t>m</w:t>
            </w:r>
            <w:r w:rsidRPr="00652ECE">
              <w:rPr>
                <w:lang w:val="en-GB"/>
              </w:rPr>
              <w:t>icroscopy); including pregnant women</w:t>
            </w:r>
          </w:p>
        </w:tc>
      </w:tr>
      <w:tr w:rsidR="00EB2258" w:rsidRPr="00652ECE" w14:paraId="389D0EF5" w14:textId="77777777" w:rsidTr="001C6F36">
        <w:trPr>
          <w:trHeight w:val="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03426A0B" w14:textId="44C306F7" w:rsidR="00EB2258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4</w:t>
            </w:r>
            <w:r w:rsidR="00EB2258" w:rsidRPr="00F2306F">
              <w:rPr>
                <w:lang w:val="en-GB"/>
              </w:rPr>
              <w:t>.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25EAD33B" w14:textId="29DE3CCC" w:rsidR="00EB2258" w:rsidRPr="00F2306F" w:rsidRDefault="00F2306F" w:rsidP="001C6F36">
            <w:pPr>
              <w:spacing w:before="100" w:beforeAutospacing="1" w:after="100" w:afterAutospacing="1"/>
              <w:rPr>
                <w:lang w:val="en-GB"/>
              </w:rPr>
            </w:pPr>
            <w:r w:rsidRPr="00F2306F">
              <w:rPr>
                <w:lang w:val="en-GB"/>
              </w:rPr>
              <w:t>OPD attendants treated with Antimalarial</w:t>
            </w:r>
            <w:r w:rsidR="001C6F36">
              <w:rPr>
                <w:lang w:val="en-GB"/>
              </w:rPr>
              <w:t>s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3CB650DC" w14:textId="64B031C5" w:rsidR="00EB2258" w:rsidRPr="00F2306F" w:rsidRDefault="00F2306F" w:rsidP="001C6F36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Confirmed cases treated 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with any antimalarial drug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 according to national guidelines</w:t>
            </w:r>
          </w:p>
        </w:tc>
      </w:tr>
      <w:tr w:rsidR="00F2306F" w:rsidRPr="00652ECE" w14:paraId="585D9227" w14:textId="77777777" w:rsidTr="001C6F36">
        <w:trPr>
          <w:trHeight w:val="4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2B6FD7E2" w14:textId="55457597" w:rsidR="00F2306F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5.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7CB9C740" w14:textId="78CED509" w:rsidR="00F2306F" w:rsidRPr="00F2306F" w:rsidRDefault="00F2306F" w:rsidP="001C6F36">
            <w:pPr>
              <w:spacing w:before="100" w:beforeAutospacing="1" w:after="100" w:afterAutospacing="1"/>
              <w:rPr>
                <w:lang w:val="en-GB"/>
              </w:rPr>
            </w:pPr>
            <w:r w:rsidRPr="00F2306F">
              <w:rPr>
                <w:lang w:val="en-GB"/>
              </w:rPr>
              <w:t>O</w:t>
            </w:r>
            <w:r w:rsidRPr="00F2306F">
              <w:rPr>
                <w:lang w:val="en-GB"/>
              </w:rPr>
              <w:t>PD attendants treated with ACTs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7E1DCD65" w14:textId="51A49DDA" w:rsidR="00F2306F" w:rsidRPr="00F2306F" w:rsidRDefault="00F2306F" w:rsidP="001C6F36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Confirmed cases treated 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with artemisinin-containing combination therapy</w:t>
            </w:r>
            <w:r w:rsidR="001C6F3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 (ACT)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 according to national guidelines</w:t>
            </w:r>
          </w:p>
        </w:tc>
      </w:tr>
      <w:tr w:rsidR="00F2306F" w:rsidRPr="00652ECE" w14:paraId="795B7236" w14:textId="77777777" w:rsidTr="001C6F36">
        <w:trPr>
          <w:trHeight w:val="6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7B38A9E3" w14:textId="42471F5E" w:rsidR="00F2306F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6.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47DA518A" w14:textId="0703B8B6" w:rsidR="00F2306F" w:rsidRPr="00F2306F" w:rsidRDefault="00F2306F" w:rsidP="001C6F36">
            <w:pPr>
              <w:spacing w:before="100" w:beforeAutospacing="1" w:after="100" w:afterAutospacing="1"/>
              <w:rPr>
                <w:lang w:val="en-GB"/>
              </w:rPr>
            </w:pPr>
            <w:r w:rsidRPr="00F2306F">
              <w:rPr>
                <w:lang w:val="en-GB"/>
              </w:rPr>
              <w:t>Number of suspected uncomplicated malaria cases tested for malaria parasites using RDT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1D770083" w14:textId="2A7D1654" w:rsidR="00F2306F" w:rsidRPr="00F2306F" w:rsidRDefault="00F2306F" w:rsidP="001C6F36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Total number of suspected cases of malaria 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tested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 for malaria parasites (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using RDT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); including pregnant women</w:t>
            </w:r>
          </w:p>
        </w:tc>
      </w:tr>
      <w:tr w:rsidR="00F2306F" w:rsidRPr="00652ECE" w14:paraId="04ACD6B0" w14:textId="77777777" w:rsidTr="001C6F36">
        <w:trPr>
          <w:trHeight w:val="9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366C4502" w14:textId="4F42023B" w:rsidR="00F2306F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7.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72A02CA0" w14:textId="34D1D830" w:rsidR="00F2306F" w:rsidRPr="00F2306F" w:rsidRDefault="00F2306F" w:rsidP="001C6F36">
            <w:pPr>
              <w:spacing w:before="100" w:beforeAutospacing="1" w:after="100" w:afterAutospacing="1"/>
              <w:rPr>
                <w:lang w:val="en-GB"/>
              </w:rPr>
            </w:pPr>
            <w:r w:rsidRPr="00F2306F">
              <w:rPr>
                <w:lang w:val="en-GB"/>
              </w:rPr>
              <w:t>Number of suspected uncomplicated malaria cases tested for malaria parasites using Microscopy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05DCDA3C" w14:textId="7D50A875" w:rsidR="00F2306F" w:rsidRPr="00F2306F" w:rsidRDefault="00F2306F" w:rsidP="001C6F36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Total number of suspected cases of malaria tested for malaria parasites (using 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microscopy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); including pregnant women</w:t>
            </w:r>
          </w:p>
        </w:tc>
      </w:tr>
      <w:tr w:rsidR="00F2306F" w:rsidRPr="00652ECE" w14:paraId="3398C870" w14:textId="77777777" w:rsidTr="001C6F36">
        <w:trPr>
          <w:trHeight w:val="9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43208EBA" w14:textId="4DFB543E" w:rsidR="00F2306F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8.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5310466B" w14:textId="1285DA39" w:rsidR="00F2306F" w:rsidRPr="00F2306F" w:rsidRDefault="00F2306F" w:rsidP="001C6F36">
            <w:pPr>
              <w:spacing w:before="100" w:beforeAutospacing="1" w:after="100" w:afterAutospacing="1"/>
              <w:rPr>
                <w:lang w:val="en-GB"/>
              </w:rPr>
            </w:pPr>
            <w:r w:rsidRPr="00F2306F">
              <w:rPr>
                <w:lang w:val="en-GB"/>
              </w:rPr>
              <w:t>Number of suspected uncomplicated malaria cases tested positive using RDT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326A5056" w14:textId="4AC4929C" w:rsidR="00F2306F" w:rsidRPr="00F2306F" w:rsidRDefault="00F2306F" w:rsidP="001C6F36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Total number of suspected cases of malaria tested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 positive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 for malaria parasites (using RDT); including pregnant women</w:t>
            </w:r>
          </w:p>
        </w:tc>
      </w:tr>
      <w:tr w:rsidR="00F2306F" w:rsidRPr="00652ECE" w14:paraId="743BFF11" w14:textId="77777777" w:rsidTr="001C6F36">
        <w:trPr>
          <w:trHeight w:val="8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7C539D53" w14:textId="4C08B4C5" w:rsidR="00F2306F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9.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2EC76E91" w14:textId="1C7544F6" w:rsidR="00F2306F" w:rsidRPr="00F2306F" w:rsidRDefault="00F2306F" w:rsidP="001C6F36">
            <w:pPr>
              <w:spacing w:before="100" w:beforeAutospacing="1" w:after="100" w:afterAutospacing="1"/>
              <w:rPr>
                <w:lang w:val="en-GB"/>
              </w:rPr>
            </w:pPr>
            <w:r w:rsidRPr="00F2306F">
              <w:rPr>
                <w:lang w:val="en-GB"/>
              </w:rPr>
              <w:t xml:space="preserve">Number of suspected uncomplicated malaria cases tested positive using </w:t>
            </w:r>
            <w:r w:rsidR="001C6F36">
              <w:rPr>
                <w:lang w:val="en-GB"/>
              </w:rPr>
              <w:t>m</w:t>
            </w:r>
            <w:r w:rsidRPr="00F2306F">
              <w:rPr>
                <w:lang w:val="en-GB"/>
              </w:rPr>
              <w:t>icroscop</w:t>
            </w:r>
            <w:r w:rsidR="001C6F36">
              <w:rPr>
                <w:lang w:val="en-GB"/>
              </w:rPr>
              <w:t>y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33E97C6E" w14:textId="5D528316" w:rsidR="00F2306F" w:rsidRPr="00F2306F" w:rsidRDefault="00F2306F" w:rsidP="001C6F36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Total number of suspected cases of malaria tested 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positive 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for malaria parasites (using microscopy); including pregnant women</w:t>
            </w:r>
          </w:p>
        </w:tc>
      </w:tr>
      <w:tr w:rsidR="00F2306F" w:rsidRPr="00652ECE" w14:paraId="7B31522B" w14:textId="77777777" w:rsidTr="001C6F36">
        <w:trPr>
          <w:trHeight w:val="5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05CCD00D" w14:textId="3426989F" w:rsidR="00F2306F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lastRenderedPageBreak/>
              <w:t>10.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1D5640FE" w14:textId="7D03FF60" w:rsidR="00F2306F" w:rsidRPr="00F2306F" w:rsidRDefault="00F2306F" w:rsidP="001C6F36">
            <w:pPr>
              <w:spacing w:before="100" w:beforeAutospacing="1" w:after="100" w:afterAutospacing="1"/>
              <w:rPr>
                <w:lang w:val="en-GB"/>
              </w:rPr>
            </w:pPr>
            <w:r w:rsidRPr="00F2306F">
              <w:rPr>
                <w:lang w:val="en-GB"/>
              </w:rPr>
              <w:t>Number of ANC Registrants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11080194" w14:textId="1C17732F" w:rsidR="00F2306F" w:rsidRPr="00F2306F" w:rsidRDefault="00F2306F" w:rsidP="001C6F36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Number of pregnant women reporting for antenatal care </w:t>
            </w:r>
            <w:r w:rsidR="001C6F3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(ANC) 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for the first time to any health facility with their current pregnancy.</w:t>
            </w:r>
          </w:p>
        </w:tc>
      </w:tr>
      <w:tr w:rsidR="00F2306F" w:rsidRPr="00652ECE" w14:paraId="226EE84A" w14:textId="77777777" w:rsidTr="001C6F36">
        <w:trPr>
          <w:trHeight w:val="5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129AA7A4" w14:textId="725D68E2" w:rsidR="00F2306F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11.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521DED08" w14:textId="6E867B20" w:rsidR="00F2306F" w:rsidRPr="00F2306F" w:rsidRDefault="00F2306F" w:rsidP="001C6F36">
            <w:pPr>
              <w:spacing w:before="100" w:beforeAutospacing="1" w:after="100" w:afterAutospacing="1"/>
              <w:rPr>
                <w:lang w:val="en-GB"/>
              </w:rPr>
            </w:pPr>
            <w:r w:rsidRPr="00F2306F">
              <w:rPr>
                <w:lang w:val="en-GB"/>
              </w:rPr>
              <w:t>Number of pregnant women receiving IPTp1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611B3D6C" w14:textId="1C8E778B" w:rsidR="00F2306F" w:rsidRPr="00F2306F" w:rsidRDefault="00F2306F" w:rsidP="001C6F36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Number of pregnant women given their 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first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 dose of </w:t>
            </w:r>
            <w:proofErr w:type="spellStart"/>
            <w:r w:rsidR="001C6F3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sulfadoxine</w:t>
            </w:r>
            <w:proofErr w:type="spellEnd"/>
            <w:r w:rsidR="001C6F3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-pyrimethamine (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SP</w:t>
            </w:r>
            <w:r w:rsidR="001C6F3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)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 at ANC</w:t>
            </w:r>
          </w:p>
        </w:tc>
      </w:tr>
      <w:tr w:rsidR="00F2306F" w:rsidRPr="00652ECE" w14:paraId="272DAD5C" w14:textId="77777777" w:rsidTr="001C6F36">
        <w:trPr>
          <w:trHeight w:val="1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22D0A1A7" w14:textId="48A2EA88" w:rsidR="00F2306F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12.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38D6495A" w14:textId="208CE1EB" w:rsidR="00F2306F" w:rsidRPr="00F2306F" w:rsidRDefault="00F2306F" w:rsidP="001C6F36">
            <w:pPr>
              <w:spacing w:before="100" w:beforeAutospacing="1" w:after="100" w:afterAutospacing="1"/>
              <w:rPr>
                <w:lang w:val="en-GB"/>
              </w:rPr>
            </w:pPr>
            <w:r w:rsidRPr="00F2306F">
              <w:rPr>
                <w:lang w:val="en-GB"/>
              </w:rPr>
              <w:t>Number of pregnant women receiving IPTp2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0FC8D8B1" w14:textId="35F6F15E" w:rsidR="00F2306F" w:rsidRPr="00F2306F" w:rsidRDefault="00F2306F" w:rsidP="001C6F36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Number of pregnant women given their 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second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 dose of SP at ANC</w:t>
            </w:r>
          </w:p>
        </w:tc>
      </w:tr>
      <w:tr w:rsidR="00F2306F" w:rsidRPr="00652ECE" w14:paraId="1C5953DB" w14:textId="77777777" w:rsidTr="001C6F36">
        <w:trPr>
          <w:trHeight w:val="2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43E1ABB8" w14:textId="77C09F64" w:rsidR="00F2306F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13.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438587DD" w14:textId="57C3C6B7" w:rsidR="00F2306F" w:rsidRPr="00F2306F" w:rsidRDefault="00F2306F" w:rsidP="001C6F36">
            <w:pPr>
              <w:spacing w:before="100" w:beforeAutospacing="1" w:after="100" w:afterAutospacing="1"/>
              <w:rPr>
                <w:lang w:val="en-GB"/>
              </w:rPr>
            </w:pPr>
            <w:r w:rsidRPr="00F2306F">
              <w:rPr>
                <w:lang w:val="en-GB"/>
              </w:rPr>
              <w:t>Number of pregnant women receiving IPTp</w:t>
            </w:r>
            <w:r w:rsidRPr="00F2306F">
              <w:rPr>
                <w:lang w:val="en-GB"/>
              </w:rPr>
              <w:t>3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74B9F0D7" w14:textId="79E0CE6E" w:rsidR="00F2306F" w:rsidRPr="00F2306F" w:rsidRDefault="00F2306F" w:rsidP="001C6F36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Number of pregnant women given their third dose of SP at ANC</w:t>
            </w:r>
          </w:p>
        </w:tc>
      </w:tr>
      <w:tr w:rsidR="00F2306F" w:rsidRPr="00652ECE" w14:paraId="2B56AEF7" w14:textId="77777777" w:rsidTr="001C6F36">
        <w:trPr>
          <w:trHeight w:val="3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158EB80E" w14:textId="102C26ED" w:rsidR="00F2306F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14.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1F37B86C" w14:textId="0CAB4C3A" w:rsidR="00F2306F" w:rsidRPr="00F2306F" w:rsidRDefault="00F2306F" w:rsidP="001C6F36">
            <w:pPr>
              <w:spacing w:before="100" w:beforeAutospacing="1" w:after="100" w:afterAutospacing="1"/>
              <w:rPr>
                <w:lang w:val="en-GB"/>
              </w:rPr>
            </w:pPr>
            <w:r w:rsidRPr="00F2306F">
              <w:rPr>
                <w:lang w:val="en-GB"/>
              </w:rPr>
              <w:t>Number of pregnant women receiving IPTp</w:t>
            </w:r>
            <w:r w:rsidRPr="00F2306F">
              <w:rPr>
                <w:lang w:val="en-GB"/>
              </w:rPr>
              <w:t>4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37AAB7B7" w14:textId="4DB1F844" w:rsidR="00F2306F" w:rsidRPr="00F2306F" w:rsidRDefault="00F2306F" w:rsidP="001C6F36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Number of pregnant women given their f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ourth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 dose of SP at ANC</w:t>
            </w:r>
          </w:p>
        </w:tc>
      </w:tr>
      <w:tr w:rsidR="00F2306F" w:rsidRPr="00652ECE" w14:paraId="22B5D8F9" w14:textId="77777777" w:rsidTr="001C6F36">
        <w:trPr>
          <w:trHeight w:val="3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1542033E" w14:textId="29B56896" w:rsidR="00F2306F" w:rsidRPr="00F2306F" w:rsidRDefault="00F2306F" w:rsidP="001C6F36">
            <w:pPr>
              <w:rPr>
                <w:lang w:val="en-GB"/>
              </w:rPr>
            </w:pPr>
            <w:r w:rsidRPr="00F2306F">
              <w:rPr>
                <w:lang w:val="en-GB"/>
              </w:rPr>
              <w:t>15.</w:t>
            </w:r>
          </w:p>
        </w:tc>
        <w:tc>
          <w:tcPr>
            <w:tcW w:w="4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20831DD8" w14:textId="2297F635" w:rsidR="00F2306F" w:rsidRPr="00F2306F" w:rsidRDefault="00F2306F" w:rsidP="001C6F36">
            <w:pPr>
              <w:spacing w:before="100" w:beforeAutospacing="1" w:after="100" w:afterAutospacing="1"/>
              <w:rPr>
                <w:lang w:val="en-GB"/>
              </w:rPr>
            </w:pPr>
            <w:r w:rsidRPr="00F2306F">
              <w:rPr>
                <w:lang w:val="en-GB"/>
              </w:rPr>
              <w:t>Number of pregnant women receiving IPTp</w:t>
            </w:r>
            <w:r w:rsidRPr="00F2306F">
              <w:rPr>
                <w:lang w:val="en-GB"/>
              </w:rPr>
              <w:t>5</w:t>
            </w:r>
          </w:p>
        </w:tc>
        <w:tc>
          <w:tcPr>
            <w:tcW w:w="6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</w:tcPr>
          <w:p w14:paraId="611CA369" w14:textId="6C60D235" w:rsidR="00F2306F" w:rsidRPr="00F2306F" w:rsidRDefault="00F2306F" w:rsidP="001C6F36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Number of pregnant women given their f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ifth</w:t>
            </w:r>
            <w:r w:rsidRPr="00F2306F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 dose of SP at ANC</w:t>
            </w:r>
          </w:p>
        </w:tc>
      </w:tr>
    </w:tbl>
    <w:p w14:paraId="3CB52A0F" w14:textId="77777777" w:rsidR="00652ECE" w:rsidRDefault="00652ECE"/>
    <w:sectPr w:rsidR="00652ECE" w:rsidSect="00652E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862680"/>
    <w:multiLevelType w:val="hybridMultilevel"/>
    <w:tmpl w:val="FAAA17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E0564E"/>
    <w:multiLevelType w:val="hybridMultilevel"/>
    <w:tmpl w:val="664279C6"/>
    <w:lvl w:ilvl="0" w:tplc="43826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2EDA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2488B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0CCCA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8DA88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4E45E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DC0D0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8CB4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0E2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146003"/>
    <w:multiLevelType w:val="hybridMultilevel"/>
    <w:tmpl w:val="5CDA8728"/>
    <w:lvl w:ilvl="0" w:tplc="8152BF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92E92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9E0268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53C91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66E9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8490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FCD1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F0F3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7A50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D7663E3"/>
    <w:multiLevelType w:val="hybridMultilevel"/>
    <w:tmpl w:val="ACAE44FC"/>
    <w:lvl w:ilvl="0" w:tplc="09F67A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16BD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AE45A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88CE5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80D3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DDE14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4A15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842F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C4DE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F216329"/>
    <w:multiLevelType w:val="hybridMultilevel"/>
    <w:tmpl w:val="B3E04668"/>
    <w:lvl w:ilvl="0" w:tplc="82AC9D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596F3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33274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D6292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E63D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CC4EB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D7E5B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D884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94AC2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68003916">
    <w:abstractNumId w:val="4"/>
  </w:num>
  <w:num w:numId="2" w16cid:durableId="1074552412">
    <w:abstractNumId w:val="1"/>
  </w:num>
  <w:num w:numId="3" w16cid:durableId="210923628">
    <w:abstractNumId w:val="3"/>
  </w:num>
  <w:num w:numId="4" w16cid:durableId="57941690">
    <w:abstractNumId w:val="2"/>
  </w:num>
  <w:num w:numId="5" w16cid:durableId="1671643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ECE"/>
    <w:rsid w:val="000C75E2"/>
    <w:rsid w:val="000E420A"/>
    <w:rsid w:val="001852E0"/>
    <w:rsid w:val="001C6F36"/>
    <w:rsid w:val="002B0A69"/>
    <w:rsid w:val="00652ECE"/>
    <w:rsid w:val="009322DC"/>
    <w:rsid w:val="00A941C7"/>
    <w:rsid w:val="00CD32C4"/>
    <w:rsid w:val="00E77488"/>
    <w:rsid w:val="00EB2258"/>
    <w:rsid w:val="00F2027A"/>
    <w:rsid w:val="00F2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57BBC"/>
  <w15:chartTrackingRefBased/>
  <w15:docId w15:val="{CD88F239-01FA-4D2E-ADEA-252EB1649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2E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D3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7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5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5E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2306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4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96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217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671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53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07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82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15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246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295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0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214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78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810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312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27d5f1-50d5-4e70-92e1-7a84c16401f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B6D538E189EF48B4ED4540230CC912" ma:contentTypeVersion="16" ma:contentTypeDescription="Create a new document." ma:contentTypeScope="" ma:versionID="c3f961ebbcbfedafe24e53860ea86c9e">
  <xsd:schema xmlns:xsd="http://www.w3.org/2001/XMLSchema" xmlns:xs="http://www.w3.org/2001/XMLSchema" xmlns:p="http://schemas.microsoft.com/office/2006/metadata/properties" xmlns:ns3="ac87a440-5df4-4752-88e0-0e2edb4de0b9" xmlns:ns4="a727d5f1-50d5-4e70-92e1-7a84c16401fb" targetNamespace="http://schemas.microsoft.com/office/2006/metadata/properties" ma:root="true" ma:fieldsID="ffc2601bd41bddd1a564cd3a8cd53894" ns3:_="" ns4:_="">
    <xsd:import namespace="ac87a440-5df4-4752-88e0-0e2edb4de0b9"/>
    <xsd:import namespace="a727d5f1-50d5-4e70-92e1-7a84c16401f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87a440-5df4-4752-88e0-0e2edb4de0b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27d5f1-50d5-4e70-92e1-7a84c16401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8F96B4-B538-4B59-A755-EDA5B762F7B2}">
  <ds:schemaRefs>
    <ds:schemaRef ds:uri="http://schemas.microsoft.com/office/2006/metadata/properties"/>
    <ds:schemaRef ds:uri="http://schemas.microsoft.com/office/infopath/2007/PartnerControls"/>
    <ds:schemaRef ds:uri="a727d5f1-50d5-4e70-92e1-7a84c16401fb"/>
  </ds:schemaRefs>
</ds:datastoreItem>
</file>

<file path=customXml/itemProps2.xml><?xml version="1.0" encoding="utf-8"?>
<ds:datastoreItem xmlns:ds="http://schemas.openxmlformats.org/officeDocument/2006/customXml" ds:itemID="{EB56172D-DB85-4C16-84B2-A01F44BD01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87a440-5df4-4752-88e0-0e2edb4de0b9"/>
    <ds:schemaRef ds:uri="a727d5f1-50d5-4e70-92e1-7a84c16401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87F9E1-AB26-49B9-9B6A-E810784F10A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 Asiedu</dc:creator>
  <cp:keywords/>
  <dc:description/>
  <cp:lastModifiedBy>Rachel Haws</cp:lastModifiedBy>
  <cp:revision>3</cp:revision>
  <dcterms:created xsi:type="dcterms:W3CDTF">2025-04-09T16:51:00Z</dcterms:created>
  <dcterms:modified xsi:type="dcterms:W3CDTF">2025-04-09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B6D538E189EF48B4ED4540230CC912</vt:lpwstr>
  </property>
</Properties>
</file>